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D427C9" w:rsidRPr="00742534" w:rsidRDefault="004663FB" w:rsidP="004663FB">
      <w:pPr>
        <w:jc w:val="both"/>
        <w:rPr>
          <w:rFonts w:asciiTheme="minorHAnsi" w:hAnsiTheme="minorHAnsi" w:cstheme="minorHAnsi"/>
          <w:b/>
          <w:lang w:val="en-US"/>
        </w:rPr>
      </w:pPr>
      <w:r w:rsidRPr="00742534">
        <w:rPr>
          <w:rFonts w:asciiTheme="minorHAnsi" w:hAnsiTheme="minorHAnsi" w:cstheme="minorHAnsi"/>
          <w:b/>
          <w:lang w:val="en-US"/>
        </w:rPr>
        <w:t xml:space="preserve">Supplemental </w:t>
      </w:r>
      <w:r w:rsidR="00D427C9" w:rsidRPr="00742534">
        <w:rPr>
          <w:rFonts w:asciiTheme="minorHAnsi" w:hAnsiTheme="minorHAnsi" w:cstheme="minorHAnsi"/>
          <w:b/>
          <w:lang w:val="en-US"/>
        </w:rPr>
        <w:t xml:space="preserve">Table </w:t>
      </w:r>
      <w:r w:rsidR="009A247E" w:rsidRPr="00742534">
        <w:rPr>
          <w:rFonts w:asciiTheme="minorHAnsi" w:hAnsiTheme="minorHAnsi" w:cstheme="minorHAnsi"/>
          <w:b/>
          <w:lang w:val="en-US"/>
        </w:rPr>
        <w:t>II</w:t>
      </w:r>
      <w:r w:rsidR="00D427C9" w:rsidRPr="00742534">
        <w:rPr>
          <w:rFonts w:asciiTheme="minorHAnsi" w:hAnsiTheme="minorHAnsi" w:cstheme="minorHAnsi"/>
          <w:b/>
          <w:lang w:val="en-US"/>
        </w:rPr>
        <w:t xml:space="preserve">: </w:t>
      </w:r>
      <w:r w:rsidR="00E56235" w:rsidRPr="00742534">
        <w:rPr>
          <w:rFonts w:asciiTheme="minorHAnsi" w:hAnsiTheme="minorHAnsi" w:cstheme="minorHAnsi"/>
          <w:b/>
          <w:lang w:val="en-US"/>
        </w:rPr>
        <w:t>Clinical trials using anti-ß-catenin strategies</w:t>
      </w:r>
      <w:r w:rsidR="00D427C9" w:rsidRPr="00742534">
        <w:rPr>
          <w:rFonts w:asciiTheme="minorHAnsi" w:hAnsiTheme="minorHAnsi" w:cstheme="minorHAnsi"/>
          <w:b/>
          <w:lang w:val="en-US"/>
        </w:rPr>
        <w:t xml:space="preserve"> </w:t>
      </w:r>
    </w:p>
    <w:p w:rsidR="00D427C9" w:rsidRDefault="00D427C9" w:rsidP="009A247E">
      <w:pPr>
        <w:rPr>
          <w:lang w:val="en-US"/>
        </w:rPr>
      </w:pPr>
    </w:p>
    <w:tbl>
      <w:tblPr>
        <w:tblStyle w:val="Grilledetableauclaire1"/>
        <w:tblW w:w="876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248"/>
        <w:gridCol w:w="1111"/>
        <w:gridCol w:w="2858"/>
        <w:gridCol w:w="850"/>
        <w:gridCol w:w="1418"/>
        <w:gridCol w:w="1275"/>
      </w:tblGrid>
      <w:tr w:rsidR="00EC0D44" w:rsidRPr="00EC0D44" w:rsidTr="009A247E"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:rsidR="00EC0D44" w:rsidRPr="00EC0D44" w:rsidRDefault="00EC0D44" w:rsidP="009A247E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EC0D44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Drug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:rsidR="00EC0D44" w:rsidRPr="00EC0D44" w:rsidRDefault="00EC0D44" w:rsidP="009A247E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EC0D44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Target</w:t>
            </w:r>
          </w:p>
        </w:tc>
        <w:tc>
          <w:tcPr>
            <w:tcW w:w="2858" w:type="dxa"/>
            <w:tcBorders>
              <w:top w:val="single" w:sz="4" w:space="0" w:color="auto"/>
              <w:bottom w:val="single" w:sz="4" w:space="0" w:color="auto"/>
            </w:tcBorders>
          </w:tcPr>
          <w:p w:rsidR="00EC0D44" w:rsidRPr="00EC0D44" w:rsidRDefault="00EC0D44" w:rsidP="009A247E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EC0D44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Cancer typ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EC0D44" w:rsidRPr="00EC0D44" w:rsidRDefault="00EC0D44" w:rsidP="009A247E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EC0D44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Phas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EC0D44" w:rsidRPr="00EC0D44" w:rsidRDefault="00EC0D44" w:rsidP="009A247E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C0D4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linical</w:t>
            </w:r>
            <w:proofErr w:type="spellEnd"/>
            <w:r w:rsidRPr="00EC0D4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trial</w:t>
            </w:r>
            <w:r w:rsidRPr="00EC0D44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EC0D44" w:rsidRPr="00EC0D44" w:rsidRDefault="00EC0D44" w:rsidP="009A247E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EC0D44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Status</w:t>
            </w:r>
          </w:p>
        </w:tc>
      </w:tr>
      <w:tr w:rsidR="00436FBB" w:rsidRPr="00436FBB" w:rsidTr="0071350A">
        <w:tc>
          <w:tcPr>
            <w:tcW w:w="8760" w:type="dxa"/>
            <w:gridSpan w:val="6"/>
            <w:tcBorders>
              <w:top w:val="dashSmallGap" w:sz="4" w:space="0" w:color="auto"/>
            </w:tcBorders>
            <w:shd w:val="clear" w:color="auto" w:fill="D9D9D9" w:themeFill="background1" w:themeFillShade="D9"/>
          </w:tcPr>
          <w:p w:rsidR="00436FBB" w:rsidRPr="00436FBB" w:rsidRDefault="00436FBB" w:rsidP="0071350A">
            <w:pPr>
              <w:adjustRightInd w:val="0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36FB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US"/>
              </w:rPr>
              <w:t>Liver-related diseases</w:t>
            </w:r>
          </w:p>
        </w:tc>
      </w:tr>
      <w:tr w:rsidR="00EC0D44" w:rsidRPr="004F6800" w:rsidTr="009A247E">
        <w:tc>
          <w:tcPr>
            <w:tcW w:w="1248" w:type="dxa"/>
            <w:tcBorders>
              <w:top w:val="dashSmallGap" w:sz="4" w:space="0" w:color="auto"/>
            </w:tcBorders>
          </w:tcPr>
          <w:p w:rsidR="00EC0D44" w:rsidRPr="004F6800" w:rsidRDefault="00EC0D44" w:rsidP="009A247E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PRI-724 / OP-724 / </w:t>
            </w:r>
            <w:proofErr w:type="spellStart"/>
            <w:r w:rsidRPr="004F680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Foscenvivint</w:t>
            </w:r>
            <w:proofErr w:type="spellEnd"/>
          </w:p>
        </w:tc>
        <w:tc>
          <w:tcPr>
            <w:tcW w:w="1111" w:type="dxa"/>
            <w:tcBorders>
              <w:top w:val="dashSmallGap" w:sz="4" w:space="0" w:color="auto"/>
            </w:tcBorders>
          </w:tcPr>
          <w:p w:rsidR="00EC0D44" w:rsidRPr="004F6800" w:rsidRDefault="00EC0D44" w:rsidP="009A247E">
            <w:pPr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BP/ß-catenin antagonist</w:t>
            </w:r>
          </w:p>
        </w:tc>
        <w:tc>
          <w:tcPr>
            <w:tcW w:w="2858" w:type="dxa"/>
            <w:tcBorders>
              <w:top w:val="dashSmallGap" w:sz="4" w:space="0" w:color="auto"/>
            </w:tcBorders>
          </w:tcPr>
          <w:p w:rsidR="00EC0D44" w:rsidRPr="004F6800" w:rsidRDefault="00EC0D44" w:rsidP="009A247E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Liver Cirrhosis,</w:t>
            </w:r>
          </w:p>
          <w:p w:rsidR="00EC0D44" w:rsidRPr="004F6800" w:rsidRDefault="00EC0D44" w:rsidP="009A247E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Hepatitis B, C, Liver </w:t>
            </w:r>
            <w:proofErr w:type="spellStart"/>
            <w:r w:rsidRPr="004F680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irrhoses</w:t>
            </w:r>
            <w:proofErr w:type="spellEnd"/>
          </w:p>
          <w:p w:rsidR="00EC0D44" w:rsidRPr="004F6800" w:rsidRDefault="00EC0D44" w:rsidP="009A247E">
            <w:pPr>
              <w:rPr>
                <w:rStyle w:val="radius-md"/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6800">
              <w:rPr>
                <w:rStyle w:val="radius-md"/>
                <w:rFonts w:asciiTheme="minorHAnsi" w:hAnsiTheme="minorHAnsi" w:cstheme="minorHAnsi"/>
                <w:sz w:val="20"/>
                <w:szCs w:val="20"/>
                <w:lang w:val="en-US"/>
              </w:rPr>
              <w:t>Hepatitis C Virus-infected Cirrhosis</w:t>
            </w:r>
          </w:p>
          <w:p w:rsidR="00EC0D44" w:rsidRPr="004F6800" w:rsidRDefault="00EC0D44" w:rsidP="009A247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iver Cirrhosis</w:t>
            </w:r>
          </w:p>
          <w:p w:rsidR="00EC0D44" w:rsidRPr="004F6800" w:rsidRDefault="00EC0D44" w:rsidP="009A247E">
            <w:pPr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rimary Biliary Cholangitis (PBC)</w:t>
            </w:r>
          </w:p>
          <w:p w:rsidR="00EC0D44" w:rsidRPr="004F6800" w:rsidRDefault="00EC0D44" w:rsidP="009A247E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Liver Cirrhosis, Biliary</w:t>
            </w:r>
          </w:p>
          <w:p w:rsidR="00EC0D44" w:rsidRPr="004F6800" w:rsidRDefault="00EC0D44" w:rsidP="009A247E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  <w:p w:rsidR="00EC0D44" w:rsidRPr="004F6800" w:rsidRDefault="00EC0D44" w:rsidP="009A247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dashSmallGap" w:sz="4" w:space="0" w:color="auto"/>
            </w:tcBorders>
          </w:tcPr>
          <w:p w:rsidR="00EC0D44" w:rsidRPr="004F6800" w:rsidRDefault="00EC0D44" w:rsidP="009A247E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</w:t>
            </w:r>
          </w:p>
          <w:p w:rsidR="00EC0D44" w:rsidRPr="004F6800" w:rsidRDefault="00EC0D44" w:rsidP="009A247E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I, </w:t>
            </w:r>
            <w:proofErr w:type="spellStart"/>
            <w:r w:rsidRPr="004F680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Ia</w:t>
            </w:r>
            <w:proofErr w:type="spellEnd"/>
          </w:p>
          <w:p w:rsidR="00EC0D44" w:rsidRPr="004F6800" w:rsidRDefault="00EC0D44" w:rsidP="009A247E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</w:t>
            </w:r>
          </w:p>
          <w:p w:rsidR="00EC0D44" w:rsidRPr="004F6800" w:rsidRDefault="00EC0D44" w:rsidP="009A247E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  <w:p w:rsidR="00EC0D44" w:rsidRPr="004F6800" w:rsidRDefault="00EC0D44" w:rsidP="009A247E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I</w:t>
            </w:r>
          </w:p>
          <w:p w:rsidR="00EC0D44" w:rsidRPr="004F6800" w:rsidRDefault="00EC0D44" w:rsidP="009A247E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</w:t>
            </w:r>
          </w:p>
        </w:tc>
        <w:tc>
          <w:tcPr>
            <w:tcW w:w="1418" w:type="dxa"/>
            <w:tcBorders>
              <w:top w:val="dashSmallGap" w:sz="4" w:space="0" w:color="auto"/>
            </w:tcBorders>
          </w:tcPr>
          <w:p w:rsidR="00EC0D44" w:rsidRPr="004F6800" w:rsidRDefault="00EC0D44" w:rsidP="009A247E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CT04688034</w:t>
            </w:r>
          </w:p>
          <w:p w:rsidR="00EC0D44" w:rsidRPr="004F6800" w:rsidRDefault="00EC0D44" w:rsidP="009A247E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CT03620474</w:t>
            </w:r>
          </w:p>
          <w:p w:rsidR="00EC0D44" w:rsidRPr="004F6800" w:rsidRDefault="00EC0D44" w:rsidP="009A247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CT02195440</w:t>
            </w:r>
          </w:p>
          <w:p w:rsidR="00EC0D44" w:rsidRPr="004F6800" w:rsidRDefault="00EC0D44" w:rsidP="009A247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EC0D44" w:rsidRPr="004F6800" w:rsidRDefault="00EC0D44" w:rsidP="009A247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CT06144086</w:t>
            </w:r>
          </w:p>
          <w:p w:rsidR="00EC0D44" w:rsidRPr="004F6800" w:rsidRDefault="00EC0D44" w:rsidP="009A247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CT04047160</w:t>
            </w:r>
          </w:p>
        </w:tc>
        <w:tc>
          <w:tcPr>
            <w:tcW w:w="1275" w:type="dxa"/>
            <w:tcBorders>
              <w:top w:val="dashSmallGap" w:sz="4" w:space="0" w:color="auto"/>
            </w:tcBorders>
          </w:tcPr>
          <w:p w:rsidR="00EC0D44" w:rsidRPr="004F6800" w:rsidRDefault="00EC0D44" w:rsidP="009A247E">
            <w:pPr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ompleted</w:t>
            </w:r>
          </w:p>
          <w:p w:rsidR="00EC0D44" w:rsidRPr="004F6800" w:rsidRDefault="00EC0D44" w:rsidP="009A247E">
            <w:pPr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ompleted</w:t>
            </w:r>
          </w:p>
          <w:p w:rsidR="00EC0D44" w:rsidRPr="004F6800" w:rsidRDefault="00EC0D44" w:rsidP="009A247E">
            <w:pPr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ompleted</w:t>
            </w:r>
          </w:p>
          <w:p w:rsidR="00EC0D44" w:rsidRPr="004F6800" w:rsidRDefault="00EC0D44" w:rsidP="009A247E">
            <w:pPr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  <w:p w:rsidR="00EC0D44" w:rsidRPr="004F6800" w:rsidRDefault="00EC0D44" w:rsidP="009A247E">
            <w:pPr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cruiting</w:t>
            </w:r>
          </w:p>
          <w:p w:rsidR="00EC0D44" w:rsidRPr="004F6800" w:rsidRDefault="00EC0D44" w:rsidP="009A247E">
            <w:pPr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ompleted</w:t>
            </w:r>
          </w:p>
        </w:tc>
      </w:tr>
      <w:tr w:rsidR="00EC0D44" w:rsidRPr="004F6800" w:rsidTr="009A247E">
        <w:tc>
          <w:tcPr>
            <w:tcW w:w="1248" w:type="dxa"/>
          </w:tcPr>
          <w:p w:rsidR="00EC0D44" w:rsidRPr="004F6800" w:rsidRDefault="00EC0D44" w:rsidP="009A247E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RI-724</w:t>
            </w:r>
          </w:p>
        </w:tc>
        <w:tc>
          <w:tcPr>
            <w:tcW w:w="1111" w:type="dxa"/>
          </w:tcPr>
          <w:p w:rsidR="00EC0D44" w:rsidRPr="004F6800" w:rsidRDefault="00EC0D44" w:rsidP="009A247E">
            <w:pPr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BP/ß-catenin antagonist</w:t>
            </w:r>
          </w:p>
        </w:tc>
        <w:tc>
          <w:tcPr>
            <w:tcW w:w="2858" w:type="dxa"/>
          </w:tcPr>
          <w:p w:rsidR="00EC0D44" w:rsidRPr="004F6800" w:rsidRDefault="00EC0D44" w:rsidP="009A247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6800">
              <w:rPr>
                <w:rStyle w:val="radius-md"/>
                <w:rFonts w:asciiTheme="minorHAnsi" w:hAnsiTheme="minorHAnsi" w:cstheme="minorHAnsi"/>
                <w:sz w:val="20"/>
                <w:szCs w:val="20"/>
                <w:lang w:val="en-US"/>
              </w:rPr>
              <w:t>Advanced Solid Tumors</w:t>
            </w:r>
          </w:p>
        </w:tc>
        <w:tc>
          <w:tcPr>
            <w:tcW w:w="850" w:type="dxa"/>
          </w:tcPr>
          <w:p w:rsidR="00EC0D44" w:rsidRPr="004F6800" w:rsidRDefault="00EC0D44" w:rsidP="009A247E">
            <w:pPr>
              <w:rPr>
                <w:rStyle w:val="padding-left-05"/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6800">
              <w:rPr>
                <w:rStyle w:val="padding-left-05"/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</w:p>
        </w:tc>
        <w:tc>
          <w:tcPr>
            <w:tcW w:w="1418" w:type="dxa"/>
          </w:tcPr>
          <w:p w:rsidR="00EC0D44" w:rsidRPr="004F6800" w:rsidRDefault="00EC0D44" w:rsidP="009A247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6800">
              <w:rPr>
                <w:rStyle w:val="padding-left-05"/>
                <w:rFonts w:asciiTheme="minorHAnsi" w:hAnsiTheme="minorHAnsi" w:cstheme="minorHAnsi"/>
                <w:sz w:val="20"/>
                <w:szCs w:val="20"/>
                <w:lang w:val="en-US"/>
              </w:rPr>
              <w:t>NCT01302405</w:t>
            </w:r>
          </w:p>
        </w:tc>
        <w:tc>
          <w:tcPr>
            <w:tcW w:w="1275" w:type="dxa"/>
          </w:tcPr>
          <w:p w:rsidR="00EC0D44" w:rsidRPr="004F6800" w:rsidRDefault="00EC0D44" w:rsidP="009A247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erminated (closing due to low enrollment)</w:t>
            </w:r>
          </w:p>
        </w:tc>
      </w:tr>
      <w:tr w:rsidR="00EC0D44" w:rsidRPr="004F6800" w:rsidTr="009A247E">
        <w:tc>
          <w:tcPr>
            <w:tcW w:w="1248" w:type="dxa"/>
          </w:tcPr>
          <w:p w:rsidR="00EC0D44" w:rsidRPr="004F6800" w:rsidRDefault="00EC0D44" w:rsidP="009A247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7386</w:t>
            </w:r>
          </w:p>
        </w:tc>
        <w:tc>
          <w:tcPr>
            <w:tcW w:w="1111" w:type="dxa"/>
          </w:tcPr>
          <w:p w:rsidR="00EC0D44" w:rsidRPr="00483E96" w:rsidRDefault="00EC0D44" w:rsidP="009A247E">
            <w:pPr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BP/ß-catenin antagonist</w:t>
            </w:r>
          </w:p>
        </w:tc>
        <w:tc>
          <w:tcPr>
            <w:tcW w:w="2858" w:type="dxa"/>
          </w:tcPr>
          <w:p w:rsidR="00EC0D44" w:rsidRPr="004F6800" w:rsidRDefault="00EC0D44" w:rsidP="009A247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6800">
              <w:rPr>
                <w:rStyle w:val="radius-md"/>
                <w:rFonts w:asciiTheme="minorHAnsi" w:hAnsiTheme="minorHAnsi" w:cstheme="minorHAnsi"/>
                <w:sz w:val="20"/>
                <w:szCs w:val="20"/>
                <w:lang w:val="en-US"/>
              </w:rPr>
              <w:t>Colorectal Neoplasms</w:t>
            </w:r>
          </w:p>
          <w:p w:rsidR="00EC0D44" w:rsidRPr="004F6800" w:rsidRDefault="00EC0D44" w:rsidP="009A247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6800">
              <w:rPr>
                <w:rStyle w:val="radius-md"/>
                <w:rFonts w:asciiTheme="minorHAnsi" w:hAnsiTheme="minorHAnsi" w:cstheme="minorHAnsi"/>
                <w:sz w:val="20"/>
                <w:szCs w:val="20"/>
                <w:lang w:val="en-US"/>
              </w:rPr>
              <w:t>Gastrointestinal Tumors</w:t>
            </w:r>
          </w:p>
          <w:p w:rsidR="00EC0D44" w:rsidRPr="004F6800" w:rsidRDefault="00EC0D44" w:rsidP="009A247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6800">
              <w:rPr>
                <w:rStyle w:val="radius-md"/>
                <w:rFonts w:asciiTheme="minorHAnsi" w:hAnsiTheme="minorHAnsi" w:cstheme="minorHAnsi"/>
                <w:sz w:val="20"/>
                <w:szCs w:val="20"/>
                <w:lang w:val="en-US"/>
              </w:rPr>
              <w:t>Solid Neoplasms</w:t>
            </w:r>
          </w:p>
        </w:tc>
        <w:tc>
          <w:tcPr>
            <w:tcW w:w="850" w:type="dxa"/>
          </w:tcPr>
          <w:p w:rsidR="00EC0D44" w:rsidRPr="004F6800" w:rsidRDefault="00EC0D44" w:rsidP="009A247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</w:p>
        </w:tc>
        <w:tc>
          <w:tcPr>
            <w:tcW w:w="1418" w:type="dxa"/>
          </w:tcPr>
          <w:p w:rsidR="00EC0D44" w:rsidRPr="004F6800" w:rsidRDefault="00EC0D44" w:rsidP="009A247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CT03833700</w:t>
            </w:r>
          </w:p>
        </w:tc>
        <w:tc>
          <w:tcPr>
            <w:tcW w:w="1275" w:type="dxa"/>
          </w:tcPr>
          <w:p w:rsidR="00EC0D44" w:rsidRPr="004F6800" w:rsidRDefault="00EC0D44" w:rsidP="009A247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tive, Not Recruiting</w:t>
            </w:r>
          </w:p>
        </w:tc>
      </w:tr>
      <w:tr w:rsidR="00EC0D44" w:rsidRPr="004F6800" w:rsidTr="009A247E">
        <w:tc>
          <w:tcPr>
            <w:tcW w:w="1248" w:type="dxa"/>
          </w:tcPr>
          <w:p w:rsidR="00EC0D44" w:rsidRPr="004F6800" w:rsidRDefault="00EC0D44" w:rsidP="009A247E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7386</w:t>
            </w:r>
          </w:p>
        </w:tc>
        <w:tc>
          <w:tcPr>
            <w:tcW w:w="1111" w:type="dxa"/>
          </w:tcPr>
          <w:p w:rsidR="00EC0D44" w:rsidRPr="00483E96" w:rsidRDefault="00EC0D44" w:rsidP="009A247E">
            <w:pPr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BP/ß-catenin antagonist</w:t>
            </w:r>
          </w:p>
        </w:tc>
        <w:tc>
          <w:tcPr>
            <w:tcW w:w="2858" w:type="dxa"/>
          </w:tcPr>
          <w:p w:rsidR="00EC0D44" w:rsidRPr="004F6800" w:rsidRDefault="00EC0D44" w:rsidP="009A247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6800">
              <w:rPr>
                <w:rStyle w:val="radius-md"/>
                <w:rFonts w:asciiTheme="minorHAnsi" w:hAnsiTheme="minorHAnsi" w:cstheme="minorHAnsi"/>
                <w:sz w:val="20"/>
                <w:szCs w:val="20"/>
                <w:lang w:val="en-US"/>
              </w:rPr>
              <w:t>Advanced Neoplasms</w:t>
            </w:r>
          </w:p>
        </w:tc>
        <w:tc>
          <w:tcPr>
            <w:tcW w:w="850" w:type="dxa"/>
          </w:tcPr>
          <w:p w:rsidR="00EC0D44" w:rsidRPr="004F6800" w:rsidRDefault="00EC0D44" w:rsidP="009A247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</w:p>
        </w:tc>
        <w:tc>
          <w:tcPr>
            <w:tcW w:w="1418" w:type="dxa"/>
          </w:tcPr>
          <w:p w:rsidR="00EC0D44" w:rsidRPr="004F6800" w:rsidRDefault="00EC0D44" w:rsidP="009A247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CT03264664</w:t>
            </w:r>
          </w:p>
        </w:tc>
        <w:tc>
          <w:tcPr>
            <w:tcW w:w="1275" w:type="dxa"/>
          </w:tcPr>
          <w:p w:rsidR="00EC0D44" w:rsidRPr="004F6800" w:rsidRDefault="00EC0D44" w:rsidP="009A247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tive, Not Recruiting</w:t>
            </w:r>
          </w:p>
        </w:tc>
      </w:tr>
      <w:tr w:rsidR="00EC0D44" w:rsidRPr="004F6800" w:rsidTr="009A247E">
        <w:tc>
          <w:tcPr>
            <w:tcW w:w="1248" w:type="dxa"/>
          </w:tcPr>
          <w:p w:rsidR="00EC0D44" w:rsidRPr="004F6800" w:rsidRDefault="00EC0D44" w:rsidP="009A247E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7386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with Lenvatinib</w:t>
            </w:r>
          </w:p>
        </w:tc>
        <w:tc>
          <w:tcPr>
            <w:tcW w:w="1111" w:type="dxa"/>
          </w:tcPr>
          <w:p w:rsidR="00EC0D44" w:rsidRPr="00483E96" w:rsidRDefault="00EC0D44" w:rsidP="009A247E">
            <w:pPr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BP/ß-catenin antagonist</w:t>
            </w:r>
          </w:p>
        </w:tc>
        <w:tc>
          <w:tcPr>
            <w:tcW w:w="2858" w:type="dxa"/>
          </w:tcPr>
          <w:p w:rsidR="00EC0D44" w:rsidRPr="004F6800" w:rsidRDefault="00EC0D44" w:rsidP="009A247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6800">
              <w:rPr>
                <w:rStyle w:val="radius-md"/>
                <w:rFonts w:asciiTheme="minorHAnsi" w:hAnsiTheme="minorHAnsi" w:cstheme="minorHAnsi"/>
                <w:sz w:val="20"/>
                <w:szCs w:val="20"/>
                <w:lang w:val="en-US"/>
              </w:rPr>
              <w:t>Carcinoma, Hepatocellular</w:t>
            </w:r>
          </w:p>
          <w:p w:rsidR="00EC0D44" w:rsidRPr="004F6800" w:rsidRDefault="00EC0D44" w:rsidP="009A247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6800">
              <w:rPr>
                <w:rStyle w:val="radius-md"/>
                <w:rFonts w:asciiTheme="minorHAnsi" w:hAnsiTheme="minorHAnsi" w:cstheme="minorHAnsi"/>
                <w:sz w:val="20"/>
                <w:szCs w:val="20"/>
                <w:lang w:val="en-US"/>
              </w:rPr>
              <w:t>Colorectal Neoplasms</w:t>
            </w:r>
          </w:p>
          <w:p w:rsidR="00EC0D44" w:rsidRPr="004F6800" w:rsidRDefault="00EC0D44" w:rsidP="009A247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6800">
              <w:rPr>
                <w:rStyle w:val="radius-md"/>
                <w:rFonts w:asciiTheme="minorHAnsi" w:hAnsiTheme="minorHAnsi" w:cstheme="minorHAnsi"/>
                <w:sz w:val="20"/>
                <w:szCs w:val="20"/>
                <w:lang w:val="en-US"/>
              </w:rPr>
              <w:t>Endometrial Neoplasms</w:t>
            </w:r>
          </w:p>
          <w:p w:rsidR="00EC0D44" w:rsidRPr="004F6800" w:rsidRDefault="00EC0D44" w:rsidP="009A247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6800">
              <w:rPr>
                <w:rStyle w:val="radius-md"/>
                <w:rFonts w:asciiTheme="minorHAnsi" w:hAnsiTheme="minorHAnsi" w:cstheme="minorHAnsi"/>
                <w:sz w:val="20"/>
                <w:szCs w:val="20"/>
                <w:lang w:val="en-US"/>
              </w:rPr>
              <w:t>Liver Neoplasms</w:t>
            </w:r>
          </w:p>
          <w:p w:rsidR="00EC0D44" w:rsidRPr="004F6800" w:rsidRDefault="00EC0D44" w:rsidP="009A247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6800">
              <w:rPr>
                <w:rStyle w:val="radius-md"/>
                <w:rFonts w:asciiTheme="minorHAnsi" w:hAnsiTheme="minorHAnsi" w:cstheme="minorHAnsi"/>
                <w:sz w:val="20"/>
                <w:szCs w:val="20"/>
                <w:lang w:val="en-US"/>
              </w:rPr>
              <w:t>Neoplasms</w:t>
            </w:r>
          </w:p>
          <w:p w:rsidR="00EC0D44" w:rsidRPr="004F6800" w:rsidRDefault="00EC0D44" w:rsidP="009A247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EC0D44" w:rsidRPr="004F6800" w:rsidRDefault="00EC0D44" w:rsidP="009A247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b</w:t>
            </w:r>
            <w:proofErr w:type="spellEnd"/>
          </w:p>
        </w:tc>
        <w:tc>
          <w:tcPr>
            <w:tcW w:w="1418" w:type="dxa"/>
          </w:tcPr>
          <w:p w:rsidR="00EC0D44" w:rsidRPr="004F6800" w:rsidRDefault="00EC0D44" w:rsidP="009A247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CT04008797</w:t>
            </w:r>
          </w:p>
        </w:tc>
        <w:tc>
          <w:tcPr>
            <w:tcW w:w="1275" w:type="dxa"/>
          </w:tcPr>
          <w:p w:rsidR="00EC0D44" w:rsidRPr="004F6800" w:rsidRDefault="00EC0D44" w:rsidP="009A247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cruiting</w:t>
            </w:r>
          </w:p>
        </w:tc>
      </w:tr>
      <w:tr w:rsidR="00EC0D44" w:rsidRPr="004F6800" w:rsidTr="009A247E">
        <w:tc>
          <w:tcPr>
            <w:tcW w:w="1248" w:type="dxa"/>
          </w:tcPr>
          <w:p w:rsidR="00EC0D44" w:rsidRPr="004F6800" w:rsidRDefault="00EC0D44" w:rsidP="009A247E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7386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with Pembrolizumab</w:t>
            </w:r>
          </w:p>
        </w:tc>
        <w:tc>
          <w:tcPr>
            <w:tcW w:w="1111" w:type="dxa"/>
          </w:tcPr>
          <w:p w:rsidR="00EC0D44" w:rsidRPr="00483E96" w:rsidRDefault="00EC0D44" w:rsidP="009A247E">
            <w:pPr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BP/ß-catenin antagonist</w:t>
            </w:r>
          </w:p>
        </w:tc>
        <w:tc>
          <w:tcPr>
            <w:tcW w:w="2858" w:type="dxa"/>
          </w:tcPr>
          <w:p w:rsidR="00EC0D44" w:rsidRPr="004F6800" w:rsidRDefault="00EC0D44" w:rsidP="009A247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6800">
              <w:rPr>
                <w:rStyle w:val="radius-md"/>
                <w:rFonts w:asciiTheme="minorHAnsi" w:hAnsiTheme="minorHAnsi" w:cstheme="minorHAnsi"/>
                <w:sz w:val="20"/>
                <w:szCs w:val="20"/>
                <w:lang w:val="en-US"/>
              </w:rPr>
              <w:t>Carcinoma, Hepatocellular</w:t>
            </w:r>
          </w:p>
          <w:p w:rsidR="00EC0D44" w:rsidRPr="004F6800" w:rsidRDefault="00EC0D44" w:rsidP="009A247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6800">
              <w:rPr>
                <w:rStyle w:val="radius-md"/>
                <w:rFonts w:asciiTheme="minorHAnsi" w:hAnsiTheme="minorHAnsi" w:cstheme="minorHAnsi"/>
                <w:sz w:val="20"/>
                <w:szCs w:val="20"/>
                <w:lang w:val="en-US"/>
              </w:rPr>
              <w:t>Colorectal Neoplasms</w:t>
            </w:r>
          </w:p>
          <w:p w:rsidR="00EC0D44" w:rsidRPr="004F6800" w:rsidRDefault="00EC0D44" w:rsidP="009A247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6800">
              <w:rPr>
                <w:rStyle w:val="radius-md"/>
                <w:rFonts w:asciiTheme="minorHAnsi" w:hAnsiTheme="minorHAnsi" w:cstheme="minorHAnsi"/>
                <w:sz w:val="20"/>
                <w:szCs w:val="20"/>
                <w:lang w:val="en-US"/>
              </w:rPr>
              <w:t>Melanoma</w:t>
            </w:r>
          </w:p>
          <w:p w:rsidR="00EC0D44" w:rsidRPr="004F6800" w:rsidRDefault="00EC0D44" w:rsidP="009A247E">
            <w:pPr>
              <w:pStyle w:val="NormalWeb"/>
              <w:shd w:val="clear" w:color="auto" w:fill="FFFFFF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EC0D44" w:rsidRPr="004F6800" w:rsidRDefault="00EC0D44" w:rsidP="009A247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4F680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b</w:t>
            </w:r>
            <w:proofErr w:type="spellEnd"/>
            <w:r w:rsidRPr="004F680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, II</w:t>
            </w:r>
          </w:p>
        </w:tc>
        <w:tc>
          <w:tcPr>
            <w:tcW w:w="1418" w:type="dxa"/>
          </w:tcPr>
          <w:p w:rsidR="00EC0D44" w:rsidRPr="004F6800" w:rsidRDefault="00EC0D44" w:rsidP="009A247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CT05091346</w:t>
            </w:r>
          </w:p>
        </w:tc>
        <w:tc>
          <w:tcPr>
            <w:tcW w:w="1275" w:type="dxa"/>
          </w:tcPr>
          <w:p w:rsidR="00EC0D44" w:rsidRPr="004F6800" w:rsidRDefault="00EC0D44" w:rsidP="009A247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tive, Not Recruiting</w:t>
            </w:r>
          </w:p>
        </w:tc>
      </w:tr>
      <w:tr w:rsidR="00EC0D44" w:rsidRPr="004F6800" w:rsidTr="009A247E">
        <w:tc>
          <w:tcPr>
            <w:tcW w:w="1248" w:type="dxa"/>
          </w:tcPr>
          <w:p w:rsidR="00EC0D44" w:rsidRPr="004F6800" w:rsidRDefault="00EC0D44" w:rsidP="009A247E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F680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egavivint</w:t>
            </w:r>
            <w:proofErr w:type="spellEnd"/>
          </w:p>
        </w:tc>
        <w:tc>
          <w:tcPr>
            <w:tcW w:w="1111" w:type="dxa"/>
          </w:tcPr>
          <w:p w:rsidR="00EC0D44" w:rsidRPr="004F6800" w:rsidRDefault="00EC0D44" w:rsidP="009A247E">
            <w:pPr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Inhibitor of </w:t>
            </w:r>
            <w:r w:rsidRPr="004F680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TBL1/ß-catenin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omplex</w:t>
            </w:r>
          </w:p>
        </w:tc>
        <w:tc>
          <w:tcPr>
            <w:tcW w:w="2858" w:type="dxa"/>
          </w:tcPr>
          <w:p w:rsidR="00EC0D44" w:rsidRPr="004F6800" w:rsidRDefault="00EC0D44" w:rsidP="009A247E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olorectal Carcinoma</w:t>
            </w:r>
          </w:p>
          <w:p w:rsidR="00EC0D44" w:rsidRPr="004F6800" w:rsidRDefault="00EC0D44" w:rsidP="009A247E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ndometrial Carcinoma</w:t>
            </w:r>
          </w:p>
          <w:p w:rsidR="00EC0D44" w:rsidRPr="004F6800" w:rsidRDefault="00EC0D44" w:rsidP="009A247E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elanoma</w:t>
            </w:r>
          </w:p>
          <w:p w:rsidR="00EC0D44" w:rsidRPr="004F6800" w:rsidRDefault="00EC0D44" w:rsidP="009A247E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euroblastoma</w:t>
            </w:r>
          </w:p>
          <w:p w:rsidR="00EC0D44" w:rsidRPr="004F6800" w:rsidRDefault="00EC0D44" w:rsidP="009A247E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Ovarian Carcinoma</w:t>
            </w:r>
          </w:p>
          <w:p w:rsidR="00EC0D44" w:rsidRPr="004F6800" w:rsidRDefault="00EC0D44" w:rsidP="009A247E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ancreatic Ductal Adenocarcinoma</w:t>
            </w:r>
          </w:p>
          <w:p w:rsidR="00EC0D44" w:rsidRPr="004F6800" w:rsidRDefault="00EC0D44" w:rsidP="009A247E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Recurrent Desmoid Fibromatosis</w:t>
            </w:r>
          </w:p>
          <w:p w:rsidR="00EC0D44" w:rsidRPr="004F6800" w:rsidRDefault="00EC0D44" w:rsidP="009A247E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Recurrent Ewing Sarcoma</w:t>
            </w:r>
          </w:p>
          <w:p w:rsidR="00EC0D44" w:rsidRPr="004F6800" w:rsidRDefault="00EC0D44" w:rsidP="009A247E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Recurrent Hepatoblastoma</w:t>
            </w:r>
          </w:p>
          <w:p w:rsidR="00EC0D44" w:rsidRPr="004F6800" w:rsidRDefault="00EC0D44" w:rsidP="009A247E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Recurrent Hepatocellular Carcinoma</w:t>
            </w:r>
          </w:p>
          <w:p w:rsidR="00EC0D44" w:rsidRPr="004F6800" w:rsidRDefault="00EC0D44" w:rsidP="009A247E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Recurrent Malignant Solid Neoplasm</w:t>
            </w:r>
          </w:p>
          <w:p w:rsidR="00EC0D44" w:rsidRPr="004F6800" w:rsidRDefault="00EC0D44" w:rsidP="009A247E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Recurrent Non-Hodgkin Lymphoma</w:t>
            </w:r>
          </w:p>
          <w:p w:rsidR="00EC0D44" w:rsidRPr="004F6800" w:rsidRDefault="00EC0D44" w:rsidP="009A247E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Recurrent Osteosarcoma</w:t>
            </w:r>
          </w:p>
          <w:p w:rsidR="00EC0D44" w:rsidRPr="004F6800" w:rsidRDefault="00EC0D44" w:rsidP="009A247E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Refractory Desmoid Fibromatosis</w:t>
            </w:r>
          </w:p>
          <w:p w:rsidR="00EC0D44" w:rsidRPr="004F6800" w:rsidRDefault="00EC0D44" w:rsidP="009A247E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Refractory Ewing Sarcoma</w:t>
            </w:r>
          </w:p>
          <w:p w:rsidR="00EC0D44" w:rsidRPr="004F6800" w:rsidRDefault="00EC0D44" w:rsidP="009A247E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Refractory Hepatoblastoma</w:t>
            </w:r>
          </w:p>
          <w:p w:rsidR="00EC0D44" w:rsidRPr="004F6800" w:rsidRDefault="00EC0D44" w:rsidP="009A247E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lastRenderedPageBreak/>
              <w:t>Refractory Hepatocellular Carcinoma</w:t>
            </w:r>
          </w:p>
          <w:p w:rsidR="00EC0D44" w:rsidRPr="004F6800" w:rsidRDefault="00EC0D44" w:rsidP="009A247E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Refractory Malignant Solid Neoplasm</w:t>
            </w:r>
          </w:p>
          <w:p w:rsidR="00EC0D44" w:rsidRPr="004F6800" w:rsidRDefault="00EC0D44" w:rsidP="009A247E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Refractory Non-Hodgkin Lymphoma</w:t>
            </w:r>
          </w:p>
          <w:p w:rsidR="00EC0D44" w:rsidRPr="004F6800" w:rsidRDefault="00EC0D44" w:rsidP="009A247E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Refractory Osteosarcoma</w:t>
            </w:r>
          </w:p>
          <w:p w:rsidR="00EC0D44" w:rsidRPr="004F6800" w:rsidRDefault="00EC0D44" w:rsidP="009A247E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olid Pseudopapillary Neoplasm of the Pancreas</w:t>
            </w:r>
          </w:p>
          <w:p w:rsidR="00EC0D44" w:rsidRPr="004F6800" w:rsidRDefault="00EC0D44" w:rsidP="009A247E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Wilms Tumor</w:t>
            </w:r>
          </w:p>
        </w:tc>
        <w:tc>
          <w:tcPr>
            <w:tcW w:w="850" w:type="dxa"/>
          </w:tcPr>
          <w:p w:rsidR="00EC0D44" w:rsidRPr="004F6800" w:rsidRDefault="00EC0D44" w:rsidP="009A247E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lastRenderedPageBreak/>
              <w:t>I, II</w:t>
            </w:r>
          </w:p>
        </w:tc>
        <w:tc>
          <w:tcPr>
            <w:tcW w:w="1418" w:type="dxa"/>
          </w:tcPr>
          <w:p w:rsidR="00EC0D44" w:rsidRPr="004F6800" w:rsidRDefault="00EC0D44" w:rsidP="009A247E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CT04851119</w:t>
            </w:r>
          </w:p>
        </w:tc>
        <w:tc>
          <w:tcPr>
            <w:tcW w:w="1275" w:type="dxa"/>
          </w:tcPr>
          <w:p w:rsidR="00EC0D44" w:rsidRPr="004F6800" w:rsidRDefault="00EC0D44" w:rsidP="009A247E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F680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Recruiting</w:t>
            </w:r>
          </w:p>
        </w:tc>
      </w:tr>
      <w:tr w:rsidR="00EC0D44" w:rsidRPr="00587EC8" w:rsidTr="009A247E">
        <w:tc>
          <w:tcPr>
            <w:tcW w:w="1248" w:type="dxa"/>
          </w:tcPr>
          <w:p w:rsidR="00EC0D44" w:rsidRPr="00634627" w:rsidRDefault="00EC0D44" w:rsidP="009A247E">
            <w:pPr>
              <w:rPr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4F680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egavivint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(alone and with </w:t>
            </w:r>
            <w:r w:rsidRPr="001A3AA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embrolizumab)</w:t>
            </w:r>
          </w:p>
        </w:tc>
        <w:tc>
          <w:tcPr>
            <w:tcW w:w="1111" w:type="dxa"/>
          </w:tcPr>
          <w:p w:rsidR="00EC0D44" w:rsidRPr="00483E96" w:rsidRDefault="00EC0D44" w:rsidP="009A247E">
            <w:pPr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Inhibitor of </w:t>
            </w:r>
            <w:r w:rsidRPr="004F680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TBL1/ß-catenin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omplex</w:t>
            </w:r>
          </w:p>
        </w:tc>
        <w:tc>
          <w:tcPr>
            <w:tcW w:w="2858" w:type="dxa"/>
          </w:tcPr>
          <w:p w:rsidR="00EC0D44" w:rsidRPr="001A3AA9" w:rsidRDefault="00EC0D44" w:rsidP="009A247E">
            <w:pPr>
              <w:rPr>
                <w:sz w:val="36"/>
                <w:szCs w:val="36"/>
              </w:rPr>
            </w:pPr>
            <w:r w:rsidRPr="001A3AA9">
              <w:rPr>
                <w:rStyle w:val="radius-md"/>
                <w:rFonts w:asciiTheme="minorHAnsi" w:hAnsiTheme="minorHAnsi" w:cstheme="minorHAnsi"/>
                <w:sz w:val="20"/>
                <w:szCs w:val="20"/>
                <w:lang w:val="en-US"/>
              </w:rPr>
              <w:t>Advanced Hepatocellular Carcinoma</w:t>
            </w:r>
          </w:p>
        </w:tc>
        <w:tc>
          <w:tcPr>
            <w:tcW w:w="850" w:type="dxa"/>
          </w:tcPr>
          <w:p w:rsidR="00EC0D44" w:rsidRPr="00483E96" w:rsidRDefault="00EC0D44" w:rsidP="009A247E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3E9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</w:t>
            </w:r>
          </w:p>
        </w:tc>
        <w:tc>
          <w:tcPr>
            <w:tcW w:w="1418" w:type="dxa"/>
          </w:tcPr>
          <w:p w:rsidR="00EC0D44" w:rsidRPr="00483E96" w:rsidRDefault="00EC0D44" w:rsidP="009A247E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3E9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CT05797805</w:t>
            </w:r>
          </w:p>
        </w:tc>
        <w:tc>
          <w:tcPr>
            <w:tcW w:w="1275" w:type="dxa"/>
          </w:tcPr>
          <w:p w:rsidR="00EC0D44" w:rsidRPr="00483E96" w:rsidRDefault="00EC0D44" w:rsidP="009A247E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3E9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Recruiting</w:t>
            </w:r>
          </w:p>
        </w:tc>
      </w:tr>
      <w:tr w:rsidR="00436FBB" w:rsidRPr="00436FBB" w:rsidTr="00436FBB">
        <w:tc>
          <w:tcPr>
            <w:tcW w:w="8760" w:type="dxa"/>
            <w:gridSpan w:val="6"/>
            <w:tcBorders>
              <w:top w:val="dashSmallGap" w:sz="4" w:space="0" w:color="auto"/>
            </w:tcBorders>
            <w:shd w:val="clear" w:color="auto" w:fill="D9D9D9" w:themeFill="background1" w:themeFillShade="D9"/>
          </w:tcPr>
          <w:p w:rsidR="00436FBB" w:rsidRPr="00436FBB" w:rsidRDefault="00436FBB" w:rsidP="00436FBB">
            <w:pPr>
              <w:adjustRightInd w:val="0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83E96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US"/>
              </w:rPr>
              <w:t>Other diseases</w:t>
            </w:r>
          </w:p>
        </w:tc>
      </w:tr>
      <w:tr w:rsidR="00EC0D44" w:rsidRPr="00483E96" w:rsidTr="009A247E">
        <w:tc>
          <w:tcPr>
            <w:tcW w:w="1248" w:type="dxa"/>
            <w:tcBorders>
              <w:top w:val="dashSmallGap" w:sz="4" w:space="0" w:color="auto"/>
            </w:tcBorders>
          </w:tcPr>
          <w:p w:rsidR="00EC0D44" w:rsidRPr="00483E96" w:rsidRDefault="00EC0D44" w:rsidP="009A247E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 w:rsidRPr="00483E9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RI-724</w:t>
            </w:r>
          </w:p>
        </w:tc>
        <w:tc>
          <w:tcPr>
            <w:tcW w:w="1111" w:type="dxa"/>
            <w:tcBorders>
              <w:top w:val="dashSmallGap" w:sz="4" w:space="0" w:color="auto"/>
            </w:tcBorders>
          </w:tcPr>
          <w:p w:rsidR="00EC0D44" w:rsidRPr="00483E96" w:rsidRDefault="00EC0D44" w:rsidP="009A247E">
            <w:pPr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3E9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BP-B-catenin antagonist</w:t>
            </w:r>
          </w:p>
        </w:tc>
        <w:tc>
          <w:tcPr>
            <w:tcW w:w="2858" w:type="dxa"/>
            <w:tcBorders>
              <w:top w:val="dashSmallGap" w:sz="4" w:space="0" w:color="auto"/>
            </w:tcBorders>
          </w:tcPr>
          <w:p w:rsidR="00EC0D44" w:rsidRPr="00483E96" w:rsidRDefault="00EC0D44" w:rsidP="009A247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83E9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ute Myeloid Leukemia</w:t>
            </w:r>
          </w:p>
          <w:p w:rsidR="00EC0D44" w:rsidRPr="00483E96" w:rsidRDefault="00EC0D44" w:rsidP="009A247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83E9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ronic Myeloid Leukemia</w:t>
            </w:r>
          </w:p>
        </w:tc>
        <w:tc>
          <w:tcPr>
            <w:tcW w:w="850" w:type="dxa"/>
            <w:tcBorders>
              <w:top w:val="dashSmallGap" w:sz="4" w:space="0" w:color="auto"/>
            </w:tcBorders>
          </w:tcPr>
          <w:p w:rsidR="00EC0D44" w:rsidRPr="00483E96" w:rsidRDefault="00EC0D44" w:rsidP="009A247E">
            <w:pPr>
              <w:rPr>
                <w:rFonts w:asciiTheme="minorHAnsi" w:hAnsiTheme="minorHAnsi"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dashSmallGap" w:sz="4" w:space="0" w:color="auto"/>
            </w:tcBorders>
          </w:tcPr>
          <w:p w:rsidR="00EC0D44" w:rsidRPr="00483E96" w:rsidRDefault="00EC0D44" w:rsidP="009A247E">
            <w:pPr>
              <w:rPr>
                <w:rFonts w:asciiTheme="minorHAnsi" w:hAnsiTheme="minorHAnsi" w:cstheme="minorHAnsi"/>
                <w:noProof/>
                <w:sz w:val="20"/>
                <w:szCs w:val="20"/>
                <w:lang w:val="en-US"/>
              </w:rPr>
            </w:pPr>
            <w:r w:rsidRPr="00483E96">
              <w:rPr>
                <w:rFonts w:asciiTheme="minorHAnsi" w:hAnsiTheme="minorHAnsi" w:cstheme="minorHAnsi"/>
                <w:noProof/>
                <w:sz w:val="20"/>
                <w:szCs w:val="20"/>
                <w:lang w:val="en-US"/>
              </w:rPr>
              <w:t>NCT010606579</w:t>
            </w:r>
          </w:p>
        </w:tc>
        <w:tc>
          <w:tcPr>
            <w:tcW w:w="1275" w:type="dxa"/>
            <w:tcBorders>
              <w:top w:val="dashSmallGap" w:sz="4" w:space="0" w:color="auto"/>
            </w:tcBorders>
          </w:tcPr>
          <w:p w:rsidR="00EC0D44" w:rsidRPr="00483E96" w:rsidRDefault="00EC0D44" w:rsidP="009A247E">
            <w:pPr>
              <w:rPr>
                <w:rFonts w:asciiTheme="minorHAnsi" w:hAnsiTheme="minorHAnsi" w:cstheme="minorHAnsi"/>
                <w:noProof/>
                <w:sz w:val="20"/>
                <w:szCs w:val="20"/>
                <w:lang w:val="en-US"/>
              </w:rPr>
            </w:pPr>
            <w:r w:rsidRPr="00483E96">
              <w:rPr>
                <w:rFonts w:asciiTheme="minorHAnsi" w:hAnsiTheme="minorHAnsi" w:cstheme="minorHAnsi"/>
                <w:noProof/>
                <w:sz w:val="20"/>
                <w:szCs w:val="20"/>
                <w:lang w:val="en-US"/>
              </w:rPr>
              <w:t>Completed</w:t>
            </w:r>
          </w:p>
        </w:tc>
      </w:tr>
      <w:tr w:rsidR="00EC0D44" w:rsidRPr="00483E96" w:rsidTr="009A247E">
        <w:tc>
          <w:tcPr>
            <w:tcW w:w="1248" w:type="dxa"/>
          </w:tcPr>
          <w:p w:rsidR="00EC0D44" w:rsidRPr="00483E96" w:rsidRDefault="00EC0D44" w:rsidP="009A247E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 w:rsidRPr="00483E9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RI-724</w:t>
            </w:r>
          </w:p>
        </w:tc>
        <w:tc>
          <w:tcPr>
            <w:tcW w:w="1111" w:type="dxa"/>
          </w:tcPr>
          <w:p w:rsidR="00EC0D44" w:rsidRPr="00483E96" w:rsidRDefault="00EC0D44" w:rsidP="009A247E">
            <w:pPr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3E9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BP-B-catenin antagonist</w:t>
            </w:r>
          </w:p>
        </w:tc>
        <w:tc>
          <w:tcPr>
            <w:tcW w:w="2858" w:type="dxa"/>
          </w:tcPr>
          <w:p w:rsidR="00EC0D44" w:rsidRPr="00483E96" w:rsidRDefault="00EC0D44" w:rsidP="009A247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83E96">
              <w:rPr>
                <w:rStyle w:val="radius-md"/>
                <w:rFonts w:asciiTheme="minorHAnsi" w:hAnsiTheme="minorHAnsi" w:cstheme="minorHAnsi"/>
                <w:sz w:val="20"/>
                <w:szCs w:val="20"/>
                <w:lang w:val="en-US"/>
              </w:rPr>
              <w:t>Advanced Pancreatic Cancer</w:t>
            </w:r>
            <w:r w:rsidRPr="00483E9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</w:p>
          <w:p w:rsidR="00EC0D44" w:rsidRPr="00483E96" w:rsidRDefault="00EC0D44" w:rsidP="009A247E">
            <w:pPr>
              <w:rPr>
                <w:rStyle w:val="radius-md"/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83E96">
              <w:rPr>
                <w:rStyle w:val="radius-md"/>
                <w:rFonts w:asciiTheme="minorHAnsi" w:hAnsiTheme="minorHAnsi" w:cstheme="minorHAnsi"/>
                <w:sz w:val="20"/>
                <w:szCs w:val="20"/>
                <w:lang w:val="en-US"/>
              </w:rPr>
              <w:t>Metastatic Pancreatic Cancer</w:t>
            </w:r>
          </w:p>
          <w:p w:rsidR="00EC0D44" w:rsidRPr="00483E96" w:rsidRDefault="00EC0D44" w:rsidP="009A247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83E96">
              <w:rPr>
                <w:rStyle w:val="radius-md"/>
                <w:rFonts w:asciiTheme="minorHAnsi" w:hAnsiTheme="minorHAnsi" w:cstheme="minorHAnsi"/>
                <w:sz w:val="20"/>
                <w:szCs w:val="20"/>
                <w:lang w:val="en-US"/>
              </w:rPr>
              <w:t>Pancreatic Adenocarcinoma</w:t>
            </w:r>
          </w:p>
        </w:tc>
        <w:tc>
          <w:tcPr>
            <w:tcW w:w="850" w:type="dxa"/>
          </w:tcPr>
          <w:p w:rsidR="00EC0D44" w:rsidRPr="00483E96" w:rsidRDefault="00EC0D44" w:rsidP="009A247E">
            <w:pPr>
              <w:rPr>
                <w:rFonts w:asciiTheme="minorHAnsi" w:hAnsiTheme="minorHAnsi"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EC0D44" w:rsidRPr="00483E96" w:rsidRDefault="00EC0D44" w:rsidP="009A247E">
            <w:pPr>
              <w:rPr>
                <w:rFonts w:asciiTheme="minorHAnsi" w:hAnsiTheme="minorHAnsi" w:cstheme="minorHAnsi"/>
                <w:noProof/>
                <w:sz w:val="20"/>
                <w:szCs w:val="20"/>
                <w:lang w:val="en-US"/>
              </w:rPr>
            </w:pPr>
            <w:r w:rsidRPr="00483E96">
              <w:rPr>
                <w:rFonts w:asciiTheme="minorHAnsi" w:hAnsiTheme="minorHAnsi" w:cstheme="minorHAnsi"/>
                <w:noProof/>
                <w:sz w:val="20"/>
                <w:szCs w:val="20"/>
                <w:lang w:val="en-US"/>
              </w:rPr>
              <w:t>NCT01764477</w:t>
            </w:r>
          </w:p>
        </w:tc>
        <w:tc>
          <w:tcPr>
            <w:tcW w:w="1275" w:type="dxa"/>
          </w:tcPr>
          <w:p w:rsidR="00EC0D44" w:rsidRPr="00483E96" w:rsidRDefault="00EC0D44" w:rsidP="009A247E">
            <w:pPr>
              <w:rPr>
                <w:rFonts w:asciiTheme="minorHAnsi" w:hAnsiTheme="minorHAnsi" w:cstheme="minorHAnsi"/>
                <w:noProof/>
                <w:sz w:val="20"/>
                <w:szCs w:val="20"/>
                <w:lang w:val="en-US"/>
              </w:rPr>
            </w:pPr>
            <w:r w:rsidRPr="00483E96">
              <w:rPr>
                <w:rFonts w:asciiTheme="minorHAnsi" w:hAnsiTheme="minorHAnsi" w:cstheme="minorHAnsi"/>
                <w:noProof/>
                <w:sz w:val="20"/>
                <w:szCs w:val="20"/>
                <w:lang w:val="en-US"/>
              </w:rPr>
              <w:t>Completed</w:t>
            </w:r>
          </w:p>
        </w:tc>
      </w:tr>
      <w:tr w:rsidR="00EC0D44" w:rsidRPr="00483E96" w:rsidTr="009A247E">
        <w:tc>
          <w:tcPr>
            <w:tcW w:w="1248" w:type="dxa"/>
          </w:tcPr>
          <w:p w:rsidR="00EC0D44" w:rsidRPr="00483E96" w:rsidRDefault="00EC0D44" w:rsidP="009A247E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 w:rsidRPr="00483E9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RI-724 with bevacizumab</w:t>
            </w:r>
          </w:p>
        </w:tc>
        <w:tc>
          <w:tcPr>
            <w:tcW w:w="1111" w:type="dxa"/>
          </w:tcPr>
          <w:p w:rsidR="00EC0D44" w:rsidRPr="00483E96" w:rsidRDefault="00EC0D44" w:rsidP="009A247E">
            <w:pPr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3E9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BP-B-catenin antagonist</w:t>
            </w:r>
          </w:p>
        </w:tc>
        <w:tc>
          <w:tcPr>
            <w:tcW w:w="2858" w:type="dxa"/>
          </w:tcPr>
          <w:p w:rsidR="00EC0D44" w:rsidRPr="00483E96" w:rsidRDefault="00EC0D44" w:rsidP="009A247E">
            <w:pPr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3E9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olorectal Adenocarcinoma</w:t>
            </w:r>
          </w:p>
          <w:p w:rsidR="00EC0D44" w:rsidRPr="00483E96" w:rsidRDefault="00EC0D44" w:rsidP="009A247E">
            <w:pPr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3E9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tage IVA Colorectal Cancer</w:t>
            </w:r>
          </w:p>
          <w:p w:rsidR="00EC0D44" w:rsidRPr="00483E96" w:rsidRDefault="00EC0D44" w:rsidP="009A247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83E9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tage IVB Colorectal Cancer</w:t>
            </w:r>
          </w:p>
        </w:tc>
        <w:tc>
          <w:tcPr>
            <w:tcW w:w="850" w:type="dxa"/>
          </w:tcPr>
          <w:p w:rsidR="00EC0D44" w:rsidRPr="00483E96" w:rsidRDefault="00EC0D44" w:rsidP="009A247E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EC0D44" w:rsidRPr="00483E96" w:rsidRDefault="00EC0D44" w:rsidP="009A247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83E9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CT02413853</w:t>
            </w:r>
          </w:p>
        </w:tc>
        <w:tc>
          <w:tcPr>
            <w:tcW w:w="1275" w:type="dxa"/>
          </w:tcPr>
          <w:p w:rsidR="00EC0D44" w:rsidRPr="00483E96" w:rsidRDefault="00EC0D44" w:rsidP="009A247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83E9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Withdrawn</w:t>
            </w:r>
          </w:p>
        </w:tc>
      </w:tr>
      <w:tr w:rsidR="00EC0D44" w:rsidRPr="00483E96" w:rsidTr="009A247E">
        <w:tc>
          <w:tcPr>
            <w:tcW w:w="1248" w:type="dxa"/>
          </w:tcPr>
          <w:p w:rsidR="00EC0D44" w:rsidRPr="00483E96" w:rsidRDefault="00EC0D44" w:rsidP="009A247E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83E9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egavivint</w:t>
            </w:r>
            <w:proofErr w:type="spellEnd"/>
          </w:p>
        </w:tc>
        <w:tc>
          <w:tcPr>
            <w:tcW w:w="1111" w:type="dxa"/>
          </w:tcPr>
          <w:p w:rsidR="00EC0D44" w:rsidRPr="00483E96" w:rsidRDefault="00EC0D44" w:rsidP="009A247E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Inhibitor of </w:t>
            </w:r>
            <w:r w:rsidRPr="004F680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TBL1/ß-catenin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omplex</w:t>
            </w:r>
          </w:p>
        </w:tc>
        <w:tc>
          <w:tcPr>
            <w:tcW w:w="2858" w:type="dxa"/>
          </w:tcPr>
          <w:p w:rsidR="00EC0D44" w:rsidRPr="00483E96" w:rsidRDefault="00EC0D44" w:rsidP="009A247E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3E9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Relapsed or Refractory Large B-Cell Lymphoma</w:t>
            </w:r>
          </w:p>
        </w:tc>
        <w:tc>
          <w:tcPr>
            <w:tcW w:w="850" w:type="dxa"/>
          </w:tcPr>
          <w:p w:rsidR="00EC0D44" w:rsidRPr="00483E96" w:rsidRDefault="00EC0D44" w:rsidP="009A247E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3E9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</w:t>
            </w:r>
          </w:p>
        </w:tc>
        <w:tc>
          <w:tcPr>
            <w:tcW w:w="1418" w:type="dxa"/>
          </w:tcPr>
          <w:p w:rsidR="00EC0D44" w:rsidRPr="00483E96" w:rsidRDefault="00EC0D44" w:rsidP="009A247E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3E9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CT05755087</w:t>
            </w:r>
          </w:p>
        </w:tc>
        <w:tc>
          <w:tcPr>
            <w:tcW w:w="1275" w:type="dxa"/>
          </w:tcPr>
          <w:p w:rsidR="00EC0D44" w:rsidRPr="00483E96" w:rsidRDefault="00EC0D44" w:rsidP="009A247E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3E9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Recruiting</w:t>
            </w:r>
          </w:p>
        </w:tc>
      </w:tr>
      <w:tr w:rsidR="00EC0D44" w:rsidRPr="00483E96" w:rsidTr="009A247E">
        <w:tc>
          <w:tcPr>
            <w:tcW w:w="1248" w:type="dxa"/>
          </w:tcPr>
          <w:p w:rsidR="00EC0D44" w:rsidRPr="00483E96" w:rsidRDefault="00EC0D44" w:rsidP="009A247E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83E9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egavivint</w:t>
            </w:r>
            <w:proofErr w:type="spellEnd"/>
          </w:p>
        </w:tc>
        <w:tc>
          <w:tcPr>
            <w:tcW w:w="1111" w:type="dxa"/>
          </w:tcPr>
          <w:p w:rsidR="00EC0D44" w:rsidRPr="00483E96" w:rsidRDefault="00EC0D44" w:rsidP="009A247E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Inhibitor of </w:t>
            </w:r>
            <w:r w:rsidRPr="004F680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TBL1/ß-catenin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omplex</w:t>
            </w:r>
          </w:p>
        </w:tc>
        <w:tc>
          <w:tcPr>
            <w:tcW w:w="2858" w:type="dxa"/>
          </w:tcPr>
          <w:p w:rsidR="00EC0D44" w:rsidRPr="00483E96" w:rsidRDefault="00EC0D44" w:rsidP="009A247E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3E9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Relapsed or Refractory Leukemia</w:t>
            </w:r>
          </w:p>
        </w:tc>
        <w:tc>
          <w:tcPr>
            <w:tcW w:w="850" w:type="dxa"/>
          </w:tcPr>
          <w:p w:rsidR="00EC0D44" w:rsidRPr="00483E96" w:rsidRDefault="00EC0D44" w:rsidP="009A247E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3E9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</w:t>
            </w:r>
          </w:p>
        </w:tc>
        <w:tc>
          <w:tcPr>
            <w:tcW w:w="1418" w:type="dxa"/>
          </w:tcPr>
          <w:p w:rsidR="00EC0D44" w:rsidRPr="00483E96" w:rsidRDefault="00EC0D44" w:rsidP="009A247E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3E9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CT04874480</w:t>
            </w:r>
          </w:p>
        </w:tc>
        <w:tc>
          <w:tcPr>
            <w:tcW w:w="1275" w:type="dxa"/>
          </w:tcPr>
          <w:p w:rsidR="00EC0D44" w:rsidRPr="00483E96" w:rsidRDefault="00EC0D44" w:rsidP="009A247E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3E9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Recruiting</w:t>
            </w:r>
          </w:p>
        </w:tc>
      </w:tr>
      <w:tr w:rsidR="00EC0D44" w:rsidRPr="00483E96" w:rsidTr="009A247E">
        <w:tc>
          <w:tcPr>
            <w:tcW w:w="1248" w:type="dxa"/>
          </w:tcPr>
          <w:p w:rsidR="00EC0D44" w:rsidRPr="00483E96" w:rsidRDefault="00EC0D44" w:rsidP="009A247E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83E9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egavivint</w:t>
            </w:r>
            <w:proofErr w:type="spellEnd"/>
            <w:r w:rsidRPr="00483E9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with Osimertinib</w:t>
            </w:r>
          </w:p>
        </w:tc>
        <w:tc>
          <w:tcPr>
            <w:tcW w:w="1111" w:type="dxa"/>
          </w:tcPr>
          <w:p w:rsidR="00EC0D44" w:rsidRPr="00483E96" w:rsidRDefault="00EC0D44" w:rsidP="009A247E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Inhibitor of </w:t>
            </w:r>
            <w:r w:rsidRPr="004F680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TBL1/ß-catenin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omplex</w:t>
            </w:r>
          </w:p>
        </w:tc>
        <w:tc>
          <w:tcPr>
            <w:tcW w:w="2858" w:type="dxa"/>
          </w:tcPr>
          <w:p w:rsidR="00EC0D44" w:rsidRPr="00483E96" w:rsidRDefault="00EC0D44" w:rsidP="009A247E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3E9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etastatic EGFR-Mutant Non-small Cell Lung Cancer</w:t>
            </w:r>
          </w:p>
        </w:tc>
        <w:tc>
          <w:tcPr>
            <w:tcW w:w="850" w:type="dxa"/>
          </w:tcPr>
          <w:p w:rsidR="00EC0D44" w:rsidRPr="00483E96" w:rsidRDefault="00EC0D44" w:rsidP="009A247E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83E9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b</w:t>
            </w:r>
            <w:proofErr w:type="spellEnd"/>
          </w:p>
        </w:tc>
        <w:tc>
          <w:tcPr>
            <w:tcW w:w="1418" w:type="dxa"/>
          </w:tcPr>
          <w:p w:rsidR="00EC0D44" w:rsidRPr="00483E96" w:rsidRDefault="00EC0D44" w:rsidP="009A247E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3E9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CT04780568</w:t>
            </w:r>
          </w:p>
        </w:tc>
        <w:tc>
          <w:tcPr>
            <w:tcW w:w="1275" w:type="dxa"/>
          </w:tcPr>
          <w:p w:rsidR="00EC0D44" w:rsidRPr="00483E96" w:rsidRDefault="00EC0D44" w:rsidP="009A247E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3E9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Recruiting</w:t>
            </w:r>
          </w:p>
        </w:tc>
      </w:tr>
    </w:tbl>
    <w:p w:rsidR="00532B98" w:rsidRPr="004663FB" w:rsidRDefault="00532B98" w:rsidP="009A247E">
      <w:pPr>
        <w:jc w:val="both"/>
        <w:rPr>
          <w:sz w:val="22"/>
          <w:szCs w:val="22"/>
          <w:lang w:val="en-US"/>
        </w:rPr>
      </w:pPr>
    </w:p>
    <w:sectPr w:rsidR="00532B98" w:rsidRPr="004663FB" w:rsidSect="00003A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427C9"/>
    <w:rsid w:val="00003AF5"/>
    <w:rsid w:val="00091EF9"/>
    <w:rsid w:val="000D0A59"/>
    <w:rsid w:val="000F3D68"/>
    <w:rsid w:val="00100864"/>
    <w:rsid w:val="001613D6"/>
    <w:rsid w:val="00184E39"/>
    <w:rsid w:val="001965C6"/>
    <w:rsid w:val="001A3AA9"/>
    <w:rsid w:val="00270154"/>
    <w:rsid w:val="002A39B3"/>
    <w:rsid w:val="002E0497"/>
    <w:rsid w:val="002F0C65"/>
    <w:rsid w:val="003245CB"/>
    <w:rsid w:val="003940F7"/>
    <w:rsid w:val="003E4750"/>
    <w:rsid w:val="0040016A"/>
    <w:rsid w:val="00406AAB"/>
    <w:rsid w:val="00423E82"/>
    <w:rsid w:val="00436FBB"/>
    <w:rsid w:val="00442185"/>
    <w:rsid w:val="004663FB"/>
    <w:rsid w:val="00483E96"/>
    <w:rsid w:val="004A255A"/>
    <w:rsid w:val="004F6800"/>
    <w:rsid w:val="0051552C"/>
    <w:rsid w:val="00526C79"/>
    <w:rsid w:val="00532B98"/>
    <w:rsid w:val="0053398F"/>
    <w:rsid w:val="0055129C"/>
    <w:rsid w:val="00587EC8"/>
    <w:rsid w:val="005C6D82"/>
    <w:rsid w:val="0060384F"/>
    <w:rsid w:val="00607132"/>
    <w:rsid w:val="00634627"/>
    <w:rsid w:val="00666A92"/>
    <w:rsid w:val="006A3CF8"/>
    <w:rsid w:val="006C2DE2"/>
    <w:rsid w:val="006E5684"/>
    <w:rsid w:val="006F414A"/>
    <w:rsid w:val="00725821"/>
    <w:rsid w:val="00742534"/>
    <w:rsid w:val="007F4E78"/>
    <w:rsid w:val="00800794"/>
    <w:rsid w:val="00845B30"/>
    <w:rsid w:val="00847E76"/>
    <w:rsid w:val="008F3B3D"/>
    <w:rsid w:val="00904981"/>
    <w:rsid w:val="00944B5E"/>
    <w:rsid w:val="00952C10"/>
    <w:rsid w:val="009A247E"/>
    <w:rsid w:val="00A47EC4"/>
    <w:rsid w:val="00A5454F"/>
    <w:rsid w:val="00A715BA"/>
    <w:rsid w:val="00AB3D01"/>
    <w:rsid w:val="00B010EA"/>
    <w:rsid w:val="00B10DD1"/>
    <w:rsid w:val="00B2489D"/>
    <w:rsid w:val="00B83C77"/>
    <w:rsid w:val="00B95B6D"/>
    <w:rsid w:val="00BB285B"/>
    <w:rsid w:val="00C3188D"/>
    <w:rsid w:val="00CC3DE0"/>
    <w:rsid w:val="00D27126"/>
    <w:rsid w:val="00D427C9"/>
    <w:rsid w:val="00D65AC6"/>
    <w:rsid w:val="00DF54C7"/>
    <w:rsid w:val="00E21F11"/>
    <w:rsid w:val="00E4191C"/>
    <w:rsid w:val="00E56235"/>
    <w:rsid w:val="00E73650"/>
    <w:rsid w:val="00EC0D44"/>
    <w:rsid w:val="00F32A44"/>
    <w:rsid w:val="00F648A7"/>
    <w:rsid w:val="00F66974"/>
    <w:rsid w:val="00F7479F"/>
    <w:rsid w:val="00F82C88"/>
    <w:rsid w:val="00FF1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257170"/>
  <w15:docId w15:val="{55CF08F3-877B-6B43-8B03-AC1C4E225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0A59"/>
    <w:rPr>
      <w:rFonts w:ascii="Times New Roman" w:eastAsia="Times New Roman" w:hAnsi="Times New Roman" w:cs="Times New Roman"/>
      <w:kern w:val="0"/>
      <w:lang w:eastAsia="fr-FR"/>
    </w:rPr>
  </w:style>
  <w:style w:type="paragraph" w:styleId="Titre2">
    <w:name w:val="heading 2"/>
    <w:basedOn w:val="Normal"/>
    <w:link w:val="Titre2Car"/>
    <w:uiPriority w:val="9"/>
    <w:qFormat/>
    <w:rsid w:val="00D65AC6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427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21">
    <w:name w:val="Tableau simple 21"/>
    <w:basedOn w:val="TableauNormal"/>
    <w:uiPriority w:val="42"/>
    <w:rsid w:val="00D427C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lledetableauclaire1">
    <w:name w:val="Grille de tableau claire1"/>
    <w:basedOn w:val="TableauNormal"/>
    <w:uiPriority w:val="40"/>
    <w:rsid w:val="00D427C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unhideWhenUsed/>
    <w:rsid w:val="00B10DD1"/>
    <w:pPr>
      <w:spacing w:before="100" w:beforeAutospacing="1" w:after="100" w:afterAutospacing="1"/>
    </w:pPr>
  </w:style>
  <w:style w:type="character" w:styleId="lev">
    <w:name w:val="Strong"/>
    <w:basedOn w:val="Policepardfaut"/>
    <w:uiPriority w:val="22"/>
    <w:qFormat/>
    <w:rsid w:val="00E73650"/>
    <w:rPr>
      <w:b/>
      <w:bCs/>
    </w:rPr>
  </w:style>
  <w:style w:type="paragraph" w:customStyle="1" w:styleId="Bibliographie1">
    <w:name w:val="Bibliographie1"/>
    <w:basedOn w:val="Normal"/>
    <w:link w:val="BibliographyCar"/>
    <w:rsid w:val="00423E82"/>
    <w:pPr>
      <w:tabs>
        <w:tab w:val="left" w:pos="380"/>
      </w:tabs>
      <w:spacing w:after="240"/>
      <w:ind w:left="384" w:hanging="384"/>
    </w:pPr>
    <w:rPr>
      <w:rFonts w:asciiTheme="minorHAnsi" w:eastAsiaTheme="minorHAnsi" w:hAnsiTheme="minorHAnsi" w:cstheme="minorBidi"/>
      <w:kern w:val="2"/>
      <w:lang w:val="en-US" w:eastAsia="en-US"/>
    </w:rPr>
  </w:style>
  <w:style w:type="character" w:customStyle="1" w:styleId="BibliographyCar">
    <w:name w:val="Bibliography Car"/>
    <w:basedOn w:val="Policepardfaut"/>
    <w:link w:val="Bibliographie1"/>
    <w:rsid w:val="00423E82"/>
    <w:rPr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91EF9"/>
    <w:rPr>
      <w:rFonts w:ascii="Tahoma" w:eastAsiaTheme="minorHAnsi" w:hAnsi="Tahoma" w:cs="Tahoma"/>
      <w:kern w:val="2"/>
      <w:sz w:val="16"/>
      <w:szCs w:val="16"/>
      <w:lang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91EF9"/>
    <w:rPr>
      <w:rFonts w:ascii="Tahoma" w:hAnsi="Tahoma" w:cs="Tahoma"/>
      <w:sz w:val="16"/>
      <w:szCs w:val="16"/>
    </w:rPr>
  </w:style>
  <w:style w:type="paragraph" w:styleId="Rvision">
    <w:name w:val="Revision"/>
    <w:hidden/>
    <w:uiPriority w:val="99"/>
    <w:semiHidden/>
    <w:rsid w:val="00952C10"/>
  </w:style>
  <w:style w:type="character" w:customStyle="1" w:styleId="radius-md">
    <w:name w:val="radius-md"/>
    <w:basedOn w:val="Policepardfaut"/>
    <w:rsid w:val="00D65AC6"/>
  </w:style>
  <w:style w:type="character" w:customStyle="1" w:styleId="Titre2Car">
    <w:name w:val="Titre 2 Car"/>
    <w:basedOn w:val="Policepardfaut"/>
    <w:link w:val="Titre2"/>
    <w:uiPriority w:val="9"/>
    <w:rsid w:val="00D65AC6"/>
    <w:rPr>
      <w:rFonts w:ascii="Times New Roman" w:eastAsia="Times New Roman" w:hAnsi="Times New Roman" w:cs="Times New Roman"/>
      <w:b/>
      <w:bCs/>
      <w:kern w:val="0"/>
      <w:sz w:val="36"/>
      <w:szCs w:val="36"/>
      <w:lang w:eastAsia="fr-FR"/>
    </w:rPr>
  </w:style>
  <w:style w:type="character" w:customStyle="1" w:styleId="padding-left-05">
    <w:name w:val="padding-left-05"/>
    <w:basedOn w:val="Policepardfaut"/>
    <w:rsid w:val="006346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42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18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153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408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787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37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38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842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894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410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35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54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578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2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72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4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11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523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191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410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093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84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21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418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339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666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29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033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297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87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146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67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293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910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700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802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3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324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468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840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003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1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957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044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044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456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78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004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226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428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677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3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46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173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640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176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604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22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00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604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081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832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74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555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204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170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246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0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3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76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98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690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885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434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09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40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42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159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00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23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120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214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721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7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08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425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16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739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149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51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292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640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362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278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6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6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02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780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735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010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173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72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25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432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64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603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59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589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934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988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277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83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976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364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14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614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6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551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897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5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606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42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633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241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911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013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84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423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303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1537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4857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0737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324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14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54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719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290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401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22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5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098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842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21</Words>
  <Characters>2321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olaine Moreau</dc:creator>
  <cp:lastModifiedBy>Violaine Moreau</cp:lastModifiedBy>
  <cp:revision>6</cp:revision>
  <cp:lastPrinted>2024-04-17T10:58:00Z</cp:lastPrinted>
  <dcterms:created xsi:type="dcterms:W3CDTF">2024-07-25T10:04:00Z</dcterms:created>
  <dcterms:modified xsi:type="dcterms:W3CDTF">2024-07-29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wvsjl0Ch"/&gt;&lt;style id="http://www.zotero.org/styles/vancouver" locale="fr-FR" hasBibliography="1" bibliographyStyleHasBeenSet="1"/&gt;&lt;prefs&gt;&lt;pref name="fieldType" value="Field"/&gt;&lt;/prefs&gt;&lt;/data&gt;</vt:lpwstr>
  </property>
</Properties>
</file>